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6C593F" w14:textId="20DE0C32" w:rsidR="002A3B64" w:rsidRPr="004207B5" w:rsidRDefault="000C5EBB" w:rsidP="004207B5">
      <w:pPr>
        <w:jc w:val="center"/>
        <w:rPr>
          <w:rFonts w:cstheme="minorHAnsi"/>
        </w:rPr>
      </w:pPr>
      <w:proofErr w:type="gramStart"/>
      <w:r>
        <w:rPr>
          <w:rFonts w:cstheme="minorHAnsi"/>
          <w:b/>
        </w:rPr>
        <w:t>Supplementary Table S5</w:t>
      </w:r>
      <w:r w:rsidR="004207B5" w:rsidRPr="00BB74A1">
        <w:rPr>
          <w:rFonts w:cstheme="minorHAnsi"/>
          <w:b/>
        </w:rPr>
        <w:t>.</w:t>
      </w:r>
      <w:proofErr w:type="gramEnd"/>
      <w:r w:rsidR="004207B5" w:rsidRPr="00BB74A1">
        <w:rPr>
          <w:rFonts w:cstheme="minorHAnsi"/>
        </w:rPr>
        <w:t xml:space="preserve"> Post-imputation sample exclusions</w:t>
      </w:r>
      <w:r w:rsidR="00360F4F">
        <w:rPr>
          <w:rFonts w:cstheme="minorHAnsi"/>
        </w:rPr>
        <w:t>.</w:t>
      </w:r>
      <w:bookmarkStart w:id="0" w:name="_GoBack"/>
      <w:bookmarkEnd w:id="0"/>
    </w:p>
    <w:tbl>
      <w:tblPr>
        <w:tblStyle w:val="TableGrid1"/>
        <w:tblW w:w="0" w:type="auto"/>
        <w:jc w:val="center"/>
        <w:tblLook w:val="00A0" w:firstRow="1" w:lastRow="0" w:firstColumn="1" w:lastColumn="0" w:noHBand="0" w:noVBand="0"/>
      </w:tblPr>
      <w:tblGrid>
        <w:gridCol w:w="930"/>
        <w:gridCol w:w="2496"/>
        <w:gridCol w:w="2444"/>
      </w:tblGrid>
      <w:tr w:rsidR="004207B5" w:rsidRPr="00BB74A1" w14:paraId="37800EAF" w14:textId="77777777" w:rsidTr="002F2551">
        <w:trPr>
          <w:trHeight w:val="492"/>
          <w:jc w:val="center"/>
        </w:trPr>
        <w:tc>
          <w:tcPr>
            <w:tcW w:w="0" w:type="auto"/>
            <w:gridSpan w:val="3"/>
            <w:vAlign w:val="center"/>
          </w:tcPr>
          <w:p w14:paraId="43A8A2F3" w14:textId="77777777" w:rsidR="004207B5" w:rsidRPr="00BB74A1" w:rsidRDefault="004207B5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Post-imputation sample QC</w:t>
            </w:r>
          </w:p>
        </w:tc>
      </w:tr>
      <w:tr w:rsidR="004207B5" w:rsidRPr="00BB74A1" w14:paraId="495DA92D" w14:textId="77777777" w:rsidTr="002F2551">
        <w:trPr>
          <w:trHeight w:val="387"/>
          <w:jc w:val="center"/>
        </w:trPr>
        <w:tc>
          <w:tcPr>
            <w:tcW w:w="0" w:type="auto"/>
          </w:tcPr>
          <w:p w14:paraId="46C01136" w14:textId="77777777" w:rsidR="004207B5" w:rsidRPr="00BB74A1" w:rsidRDefault="004207B5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Cohort</w:t>
            </w:r>
          </w:p>
        </w:tc>
        <w:tc>
          <w:tcPr>
            <w:tcW w:w="0" w:type="auto"/>
          </w:tcPr>
          <w:p w14:paraId="516122F3" w14:textId="77777777" w:rsidR="004207B5" w:rsidRPr="00BB74A1" w:rsidRDefault="004207B5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Excluded by relatedness</w:t>
            </w:r>
          </w:p>
        </w:tc>
        <w:tc>
          <w:tcPr>
            <w:tcW w:w="0" w:type="auto"/>
          </w:tcPr>
          <w:p w14:paraId="1686B86B" w14:textId="77777777" w:rsidR="004207B5" w:rsidRPr="00BB74A1" w:rsidRDefault="004207B5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Excluded as PCA outlier</w:t>
            </w:r>
          </w:p>
        </w:tc>
      </w:tr>
      <w:tr w:rsidR="004207B5" w:rsidRPr="00BB74A1" w14:paraId="6EB41AF0" w14:textId="77777777" w:rsidTr="002F2551">
        <w:trPr>
          <w:trHeight w:val="292"/>
          <w:jc w:val="center"/>
        </w:trPr>
        <w:tc>
          <w:tcPr>
            <w:tcW w:w="0" w:type="auto"/>
          </w:tcPr>
          <w:p w14:paraId="2930080E" w14:textId="77777777" w:rsidR="004207B5" w:rsidRPr="00BB74A1" w:rsidRDefault="004207B5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Gambia</w:t>
            </w:r>
          </w:p>
        </w:tc>
        <w:tc>
          <w:tcPr>
            <w:tcW w:w="0" w:type="auto"/>
          </w:tcPr>
          <w:p w14:paraId="32B1B95C" w14:textId="77777777" w:rsidR="004207B5" w:rsidRPr="00BB74A1" w:rsidRDefault="004207B5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85</w:t>
            </w:r>
          </w:p>
        </w:tc>
        <w:tc>
          <w:tcPr>
            <w:tcW w:w="0" w:type="auto"/>
          </w:tcPr>
          <w:p w14:paraId="6720C1B5" w14:textId="77777777" w:rsidR="004207B5" w:rsidRPr="00BB74A1" w:rsidRDefault="004207B5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2</w:t>
            </w:r>
          </w:p>
        </w:tc>
      </w:tr>
      <w:tr w:rsidR="004207B5" w:rsidRPr="00BB74A1" w14:paraId="55E2B431" w14:textId="77777777" w:rsidTr="002F2551">
        <w:trPr>
          <w:trHeight w:val="292"/>
          <w:jc w:val="center"/>
        </w:trPr>
        <w:tc>
          <w:tcPr>
            <w:tcW w:w="0" w:type="auto"/>
          </w:tcPr>
          <w:p w14:paraId="0E7A4F65" w14:textId="77777777" w:rsidR="004207B5" w:rsidRPr="00BB74A1" w:rsidRDefault="004207B5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Kenya</w:t>
            </w:r>
          </w:p>
        </w:tc>
        <w:tc>
          <w:tcPr>
            <w:tcW w:w="0" w:type="auto"/>
          </w:tcPr>
          <w:p w14:paraId="05447FE1" w14:textId="77777777" w:rsidR="004207B5" w:rsidRPr="00BB74A1" w:rsidRDefault="004207B5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362</w:t>
            </w:r>
          </w:p>
        </w:tc>
        <w:tc>
          <w:tcPr>
            <w:tcW w:w="0" w:type="auto"/>
          </w:tcPr>
          <w:p w14:paraId="2FEA9855" w14:textId="77777777" w:rsidR="004207B5" w:rsidRPr="00BB74A1" w:rsidRDefault="004207B5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1</w:t>
            </w:r>
          </w:p>
        </w:tc>
      </w:tr>
      <w:tr w:rsidR="004207B5" w:rsidRPr="00BB74A1" w14:paraId="48442A2A" w14:textId="77777777" w:rsidTr="002F2551">
        <w:trPr>
          <w:trHeight w:val="303"/>
          <w:jc w:val="center"/>
        </w:trPr>
        <w:tc>
          <w:tcPr>
            <w:tcW w:w="0" w:type="auto"/>
          </w:tcPr>
          <w:p w14:paraId="7527A84B" w14:textId="77777777" w:rsidR="004207B5" w:rsidRPr="00BB74A1" w:rsidRDefault="004207B5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Malawi</w:t>
            </w:r>
          </w:p>
        </w:tc>
        <w:tc>
          <w:tcPr>
            <w:tcW w:w="0" w:type="auto"/>
          </w:tcPr>
          <w:p w14:paraId="0D70460D" w14:textId="77777777" w:rsidR="004207B5" w:rsidRPr="00BB74A1" w:rsidRDefault="004207B5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142</w:t>
            </w:r>
          </w:p>
        </w:tc>
        <w:tc>
          <w:tcPr>
            <w:tcW w:w="0" w:type="auto"/>
          </w:tcPr>
          <w:p w14:paraId="273C1D7E" w14:textId="77777777" w:rsidR="004207B5" w:rsidRPr="00BB74A1" w:rsidRDefault="004207B5" w:rsidP="002F2551">
            <w:pPr>
              <w:jc w:val="center"/>
              <w:rPr>
                <w:rFonts w:cstheme="minorHAnsi"/>
              </w:rPr>
            </w:pPr>
            <w:r w:rsidRPr="00BB74A1">
              <w:rPr>
                <w:rFonts w:cstheme="minorHAnsi"/>
              </w:rPr>
              <w:t>0</w:t>
            </w:r>
          </w:p>
        </w:tc>
      </w:tr>
    </w:tbl>
    <w:p w14:paraId="7A125A5B" w14:textId="77777777" w:rsidR="004207B5" w:rsidRDefault="004207B5"/>
    <w:sectPr w:rsidR="004207B5" w:rsidSect="00F810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7B5"/>
    <w:rsid w:val="000C5EBB"/>
    <w:rsid w:val="002A3B64"/>
    <w:rsid w:val="00360F4F"/>
    <w:rsid w:val="004207B5"/>
    <w:rsid w:val="00F8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49A3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7B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4207B5"/>
    <w:rPr>
      <w:rFonts w:eastAsiaTheme="minorHAns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7B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4207B5"/>
    <w:rPr>
      <w:rFonts w:eastAsiaTheme="minorHAns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Macintosh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</dc:creator>
  <cp:keywords/>
  <dc:description/>
  <cp:lastModifiedBy>gav</cp:lastModifiedBy>
  <cp:revision>3</cp:revision>
  <dcterms:created xsi:type="dcterms:W3CDTF">2012-08-23T11:44:00Z</dcterms:created>
  <dcterms:modified xsi:type="dcterms:W3CDTF">2013-02-18T13:24:00Z</dcterms:modified>
</cp:coreProperties>
</file>